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l Table 1a 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>
          <w:rFonts w:cs="Arial" w:ascii="Arial" w:hAnsi="Arial"/>
          <w:b/>
          <w:sz w:val="20"/>
          <w:szCs w:val="20"/>
        </w:rPr>
        <w:t xml:space="preserve"> Metabolic Pathways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Moriya&lt;/Author&gt;&lt;Year&gt;2007&lt;/Year&gt;&lt;RecNum&gt;10&lt;/RecNum&gt;&lt;record&gt;&lt;rec-number&gt;10&lt;/rec-number&gt;&lt;foreign-keys&gt;&lt;key app="EN" db-id="v99et952rree26ettvxpwzrb22e5e0tda2ds"&gt;10&lt;/key&gt;&lt;/foreign-keys&gt;&lt;ref-type name="Journal Article"&gt;17&lt;/ref-type&gt;&lt;contributors&gt;&lt;authors&gt;&lt;author&gt;Moriya, Y., Itoh, M., Okuda, S., Yoshizawa, A., and Kanehisa, M.&lt;/author&gt;&lt;/authors&gt;&lt;/contributors&gt;&lt;titles&gt;&lt;title&gt;KAAS: an automatic genome annotation and pathway reconstruction server&lt;/title&gt;&lt;secondary-title&gt;Nucleic Acids Res.&lt;/secondary-title&gt;&lt;/titles&gt;&lt;periodical&gt;&lt;full-title&gt;Nucleic Acids Res.&lt;/full-title&gt;&lt;/periodical&gt;&lt;pages&gt;W182-W185&lt;/pages&gt;&lt;volume&gt;35&lt;/volume&gt;&lt;dates&gt;&lt;year&gt;2007&lt;/year&gt;&lt;/dates&gt;&lt;urls&gt;&lt;/urls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50]</w:t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6659"/>
      </w:tblGrid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O#  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srupted or absent i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Type A),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olarcti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Type B), and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 mediasiati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51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51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52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52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52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72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30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 metabolism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33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33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 metabolism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34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40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 metabolism; NE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40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9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 metabolism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9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9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40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 metabolism</w:t>
            </w:r>
          </w:p>
        </w:tc>
      </w:tr>
      <w:tr>
        <w:trPr>
          <w:trHeight w:val="235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tact only i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novicid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trains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026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 metabolism; NE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026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026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 metabolism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71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 metabolism</w:t>
            </w:r>
          </w:p>
        </w:tc>
      </w:tr>
      <w:tr>
        <w:trPr>
          <w:trHeight w:val="235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 Metabolic Pathways</w:t>
            </w:r>
          </w:p>
        </w:tc>
      </w:tr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srupted or absent i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Type A),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olarcti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Type B), and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 mediasiatica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3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metabolism</w:t>
            </w:r>
          </w:p>
        </w:tc>
      </w:tr>
      <w:tr>
        <w:trPr>
          <w:trHeight w:val="324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03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in pentose phosphate pathway (2.7.1.5)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01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 / Gluconeogenesis</w:t>
            </w:r>
          </w:p>
        </w:tc>
      </w:tr>
      <w:tr>
        <w:trPr>
          <w:trHeight w:val="271" w:hRule="atLeast"/>
        </w:trPr>
        <w:tc>
          <w:tcPr>
            <w:tcW w:w="20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tact in all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Francisell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ubspecies</w:t>
            </w:r>
          </w:p>
        </w:tc>
      </w:tr>
      <w:tr>
        <w:trPr>
          <w:trHeight w:val="289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4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 metabolism</w:t>
            </w:r>
          </w:p>
        </w:tc>
      </w:tr>
      <w:tr>
        <w:trPr>
          <w:trHeight w:val="288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7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tact only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F. philomiragi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hilomiragi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trains </w:t>
            </w:r>
          </w:p>
        </w:tc>
      </w:tr>
      <w:tr>
        <w:trPr>
          <w:trHeight w:val="578" w:hRule="atLeast"/>
        </w:trPr>
        <w:tc>
          <w:tcPr>
            <w:tcW w:w="207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00220</w:t>
            </w:r>
          </w:p>
        </w:tc>
        <w:tc>
          <w:tcPr>
            <w:tcW w:w="66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cycle and metabolism of amino group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: nonessential amino acids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Table 1b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/>
        <w:t xml:space="preserve"> genes encoding transporters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488"/>
      </w:tblGrid>
      <w:tr>
        <w:trPr/>
        <w:tc>
          <w:tcPr>
            <w:tcW w:w="8856" w:type="dxa"/>
            <w:gridSpan w:val="2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  <w:b/>
              </w:rPr>
              <w:t xml:space="preserve">Disrupted or absent in </w:t>
            </w:r>
            <w:r>
              <w:rPr>
                <w:rFonts w:cs="Arial" w:ascii="Arial" w:hAnsi="Arial"/>
                <w:b/>
                <w:bCs/>
                <w:i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</w:rPr>
              <w:t>subsp.</w:t>
            </w:r>
            <w:r>
              <w:rPr>
                <w:rFonts w:cs="Arial" w:ascii="Arial" w:hAnsi="Arial"/>
                <w:b/>
                <w:bCs/>
                <w:i/>
              </w:rPr>
              <w:t xml:space="preserve"> mediasiatica</w:t>
            </w:r>
            <w:r>
              <w:rPr>
                <w:rFonts w:cs="Arial" w:ascii="Arial" w:hAnsi="Arial"/>
                <w:b/>
              </w:rPr>
              <w:t xml:space="preserve"> FSC147 only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5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cB-like trans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42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7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8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28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BC transporter, ATP-binding protein ybh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0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9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2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methionine transport protein, ABC transporter,ATP-binding subuni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7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ium-solute sym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3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fate perm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1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omatic amino acid transporter, HAAAP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88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 disrupted or absent genes encoding transporters in various subspecies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03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0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1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pA, oligopeptide transporter, subunit 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3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ppB, oligopeptide transporter, subunit B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pC, oligopeptide transporter, subunit 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pD, oligopeptide transporter, subunit 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pF, oligopeptide transporter, subunit 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2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7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 for organic cation/carnitine (OCTN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0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omatic amino acid transporter HAAAP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1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2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4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7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 DHA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7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1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perm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61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7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p-aminobenzoyl-glutamate transporter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4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4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7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chanosensitive ion channel protein ms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8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88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3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8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2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2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28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53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BC transporter, ATP-binding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6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7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7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perm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0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0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Monovalent Cation:Proton Antiporter-1 (CPA1)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5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5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7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72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8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Voltage-Gated Ion Channel (VIC) super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72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BC transporter (Exporters:DRI/YHIH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72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ABC transporter, membrane protein (Exporters:DRI/YHIH)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74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organic solvent tolerence protein ostA2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4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7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 protein bcr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2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tate:alanine anti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4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e acid sym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53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</w:rPr>
              <w:t>arsenite permease ars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66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dmium-transporting ATP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3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jor facilitator superfamily (MFS) transporter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4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9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chanosensitive ion channel protein ms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9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9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l transporter family protein ZIP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05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0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2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perm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3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0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jor facilitator superfamily (MFS) transporter bcr1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0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ine/carnitine/choline transporter (BCCT) family protein be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18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26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omatic amino acid transporter HAAAP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8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33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n-dependent oligopeptide transport (POT) family protein yjdL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11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 yieO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6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jor facilitator superfamily (MFS) transporter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8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jor facilitator superfamily (MFS) transporter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9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4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1453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O-antigen flippase wzx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13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perm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33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18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4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70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+:H+ anti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17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172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 xml:space="preserve">ABC transporter, ATP-binding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38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tassium-transporting ATPase B chain kdp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TT1739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potassium-transporting ATPase A chain kdp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TT1743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Na+:H+ anti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5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5c</w:t>
            </w:r>
          </w:p>
        </w:tc>
        <w:tc>
          <w:tcPr>
            <w:tcW w:w="7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hloride channel family 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87c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rter, lysE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0004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tate/glutamate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0005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valent inorganic cation transporter cor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0008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 TMS drug/metabolite exporter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079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rane transporter of cations and cationic drugs, multidrug resistance protein smr/emr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080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loacid dehalogenase-like hydrolase family protein ACR3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N_0932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BC transporter, ATP-binding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1079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(MFS) transporter; sugar porter (SP)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N_1420</w:t>
            </w:r>
          </w:p>
        </w:tc>
        <w:tc>
          <w:tcPr>
            <w:tcW w:w="748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-antigen flippase wzx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Table 1c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>
          <w:rFonts w:cs="Arial" w:ascii="Arial" w:hAnsi="Arial"/>
          <w:b/>
          <w:sz w:val="20"/>
          <w:szCs w:val="20"/>
        </w:rPr>
        <w:t xml:space="preserve"> genes encoding </w:t>
      </w:r>
      <w:r>
        <w:rPr>
          <w:rFonts w:cs="Arial" w:ascii="Arial" w:hAnsi="Arial"/>
          <w:b/>
          <w:bCs/>
          <w:sz w:val="20"/>
          <w:szCs w:val="20"/>
        </w:rPr>
        <w:t>Secreted Proteins</w:t>
      </w:r>
      <w:r>
        <w:rPr/>
        <w:t xml:space="preserve">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7729"/>
      </w:tblGrid>
      <w:tr>
        <w:trPr>
          <w:trHeight w:val="228" w:hRule="atLeast"/>
        </w:trPr>
        <w:tc>
          <w:tcPr>
            <w:tcW w:w="9108" w:type="dxa"/>
            <w:gridSpan w:val="2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Inactive genes encoding </w:t>
            </w:r>
            <w:r>
              <w:rPr>
                <w:rFonts w:cs="Arial" w:ascii="Arial" w:hAnsi="Arial"/>
                <w:b/>
                <w:bCs/>
              </w:rPr>
              <w:t>secreted proteins</w:t>
            </w:r>
            <w:r>
              <w:rPr>
                <w:rFonts w:cs="Arial" w:ascii="Arial" w:hAnsi="Arial"/>
                <w:b/>
              </w:rPr>
              <w:t xml:space="preserve"> in </w:t>
            </w:r>
            <w:r>
              <w:rPr>
                <w:rFonts w:cs="Arial" w:ascii="Arial" w:hAnsi="Arial"/>
                <w:b/>
                <w:bCs/>
                <w:i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</w:rPr>
              <w:t>subsp.</w:t>
            </w:r>
            <w:r>
              <w:rPr>
                <w:rFonts w:cs="Arial" w:ascii="Arial" w:hAnsi="Arial"/>
                <w:b/>
                <w:bCs/>
                <w:i/>
              </w:rPr>
              <w:t xml:space="preserve"> mediasiatica</w:t>
            </w:r>
            <w:r>
              <w:rPr>
                <w:rFonts w:cs="Arial" w:ascii="Arial" w:hAnsi="Arial"/>
                <w:b/>
              </w:rPr>
              <w:t xml:space="preserve"> FSC147 only: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13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14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83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38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84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06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50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29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8" w:hRule="atLeast"/>
        </w:trPr>
        <w:tc>
          <w:tcPr>
            <w:tcW w:w="9108" w:type="dxa"/>
            <w:gridSpan w:val="2"/>
            <w:tcBorders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 disrupted or inactive genes encoding secreted proteins: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63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08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65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85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43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46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13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20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D superfamily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78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15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tinase family 18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1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7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9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68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16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tin binding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26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5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69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80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87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0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49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75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87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89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08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1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8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-dependent helicase HEPA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09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oylglycine hydrolase family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53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34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oylglycine hydrolase family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4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86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choloylglycine hydrolase family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07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92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88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91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o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93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98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1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5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82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6c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>
          <w:trHeight w:val="228" w:hRule="atLeast"/>
        </w:trPr>
        <w:tc>
          <w:tcPr>
            <w:tcW w:w="137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89</w:t>
            </w:r>
          </w:p>
        </w:tc>
        <w:tc>
          <w:tcPr>
            <w:tcW w:w="7729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1d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/>
        <w:t xml:space="preserve"> genes encoding membrane protein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920"/>
      </w:tblGrid>
      <w:tr>
        <w:trPr/>
        <w:tc>
          <w:tcPr>
            <w:tcW w:w="9288" w:type="dxa"/>
            <w:gridSpan w:val="2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  <w:b/>
              </w:rPr>
              <w:t xml:space="preserve">Inactive genes encoding membrane proteins in </w:t>
            </w:r>
            <w:r>
              <w:rPr>
                <w:rFonts w:cs="Arial" w:ascii="Arial" w:hAnsi="Arial"/>
                <w:b/>
                <w:bCs/>
                <w:i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</w:rPr>
              <w:t>subsp.</w:t>
            </w:r>
            <w:r>
              <w:rPr>
                <w:rFonts w:cs="Arial" w:ascii="Arial" w:hAnsi="Arial"/>
                <w:b/>
                <w:bCs/>
                <w:i/>
              </w:rPr>
              <w:t xml:space="preserve"> mediasiatica</w:t>
            </w:r>
            <w:r>
              <w:rPr>
                <w:rFonts w:cs="Arial" w:ascii="Arial" w:hAnsi="Arial"/>
                <w:b/>
              </w:rPr>
              <w:t xml:space="preserve"> FSC147 only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0755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0787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DoxD-like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03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16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SL-like lipase/acylhydrolase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46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23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2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0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9288" w:type="dxa"/>
            <w:gridSpan w:val="2"/>
            <w:tcBorders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 disrupted or absent genes encoding membrane proteins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18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retion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92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appC, cytochrome oxidase bd-II, subunit I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59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membrane protein (truncation in A) </w:t>
            </w:r>
          </w:p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*pseudogene in Russia/Sweden Type B strai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7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79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eudogene of rec2, DNA internalization-related competence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94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14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port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18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cytochrome b561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60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cB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6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7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0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76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27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eudogene of thrB, homoserine kinase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441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seudogene, NADH dehydrogenase subuni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47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39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thiF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34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4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lipo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54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membrane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51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61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IV pili fiber building block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21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65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67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0983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009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011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47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048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049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cysC, adenylylsulfate kin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080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163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72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hock protein (DNA-binding) csp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175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178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88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61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flavodoxin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381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385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426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437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TT1505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14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52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ta 9 acyl-lipid fatty acid desaturase ole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80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4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6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7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28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l ion transport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58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0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membran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84c</w:t>
            </w:r>
          </w:p>
        </w:tc>
        <w:tc>
          <w:tcPr>
            <w:tcW w:w="792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Table 1e Other genes disrupted or absent in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>
          <w:rFonts w:cs="Arial" w:ascii="Arial" w:hAnsi="Arial"/>
          <w:b/>
          <w:sz w:val="20"/>
          <w:szCs w:val="20"/>
        </w:rPr>
        <w:t xml:space="preserve"> subspecies</w:t>
      </w:r>
    </w:p>
    <w:p>
      <w:pPr>
        <w:pStyle w:val="Normal"/>
        <w:rPr/>
      </w:pPr>
      <w:r>
        <w:rPr/>
        <w:t>(Excluding genes encoding transporters, secreted proteins and membrane proteins)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380"/>
      </w:tblGrid>
      <w:tr>
        <w:trPr/>
        <w:tc>
          <w:tcPr>
            <w:tcW w:w="8748" w:type="dxa"/>
            <w:gridSpan w:val="2"/>
            <w:tcBorders/>
          </w:tcPr>
          <w:p>
            <w:pPr>
              <w:pStyle w:val="PlainText"/>
              <w:rPr/>
            </w:pPr>
            <w:r>
              <w:rPr>
                <w:rFonts w:cs="Arial" w:ascii="Arial" w:hAnsi="Arial"/>
                <w:b/>
              </w:rPr>
              <w:t xml:space="preserve">Inactivated in </w:t>
            </w:r>
            <w:r>
              <w:rPr>
                <w:rFonts w:cs="Arial" w:ascii="Arial" w:hAnsi="Arial"/>
                <w:b/>
                <w:bCs/>
                <w:i/>
              </w:rPr>
              <w:t xml:space="preserve">F. tularensis </w:t>
            </w:r>
            <w:r>
              <w:rPr>
                <w:rFonts w:cs="Arial" w:ascii="Arial" w:hAnsi="Arial"/>
                <w:b/>
                <w:bCs/>
              </w:rPr>
              <w:t>subsp.</w:t>
            </w:r>
            <w:r>
              <w:rPr>
                <w:rFonts w:cs="Arial" w:ascii="Arial" w:hAnsi="Arial"/>
                <w:b/>
                <w:bCs/>
                <w:i/>
              </w:rPr>
              <w:t xml:space="preserve"> mediasiatica</w:t>
            </w:r>
            <w:r>
              <w:rPr>
                <w:rFonts w:cs="Arial" w:ascii="Arial" w:hAnsi="Arial"/>
                <w:b/>
              </w:rPr>
              <w:t xml:space="preserve"> FSC147 only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0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uccinate-semialdehyde dehydrogenase,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3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licase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5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xidoreductase iron/ascorbate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8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alanine-D-alanine ligase B ddl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9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-glutaminase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5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nched-chain amino acid aminotransferase protein (class IV)  ilv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0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tT/nudix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9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0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e deformylase def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0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e decarboxylase, inducable cad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2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tate-semialdehyde dehydrogenase as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2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onine synthase thr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0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1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32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OK family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8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8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8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0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yptophan-rich sensory protein tspO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3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molybdopterin binding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8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1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toylglutathione lyase glo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5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roline-5-carboxylate reductase pro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8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donuclease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1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7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NA (5-methylaminomethyl-2-thiouridylate)-methyltransferase trmU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carboxypeptid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8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9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0" w:type="dxa"/>
            <w:tcBorders/>
          </w:tcPr>
          <w:p>
            <w:pPr>
              <w:pStyle w:val="PlainText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748" w:type="dxa"/>
            <w:gridSpan w:val="2"/>
            <w:tcBorders/>
          </w:tcPr>
          <w:p>
            <w:pPr>
              <w:pStyle w:val="PlainTex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 disrupted or absent genes: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1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ification methylase,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2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6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82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transcriptional regulato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8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09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7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17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0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0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dienelactone hydrolase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1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2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lase subunit ybg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2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2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4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5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4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5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26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1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35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0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3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3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3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bon-nitrogen hydrolase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lipase D family protein.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gulator, lysR famil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asparaginase 2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49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1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oxidoreduct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2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4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5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6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8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8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58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0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0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3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3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3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6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66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hylpurine-DNA glycosylase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1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purU, formyltetrahydrofolate deformyl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3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mandelate racemase/muconate lactonizing enzym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7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tag, DNA-3-methyladenine glycosylase I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77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2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seudogene, L-aspartate-beta-decarboxyl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3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Smf protein DNA processing chain 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84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2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D-beta-hydroxybutyrate dehydrogen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3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acetoacetate decarboxyl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3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bifunctional protein bir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4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do/keto reductase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5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5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6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0962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J/PfpI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97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seudogene, amidinotransferase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98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utator protein  mu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98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099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pseudogene, cardiolipin synthet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103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yihQ, glycosyl hydrolases family 31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TT1034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NADH dehydrogenase ndh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5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7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73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7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regulator hip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7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9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sochorismatase hydrolase family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09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uvrD/REP helicase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0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yjeS, 4Fe-4S ferredox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3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3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phrB, deoxyribodipyrimidine photoly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4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short-chain dehydrogenase/reductase (SDR)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4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galM, aldose 1-epimer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6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FAD-binding family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7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hsdR1, Type I restriction enzyme subunit 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77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80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19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0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 gene of pepO, metallopeptidase family M13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1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28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0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purine/pyrimidine phosphoribosyl transfer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0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43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6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36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treA, trehal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1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1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2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H oxidase naoX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3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methyltransfer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80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49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0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1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outer membrane lipo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3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4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46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4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cyclopropane-fatty-acid-phospholipid synth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53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ase R rn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5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65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syl hydrolase, family 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7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ype III restriction enzyme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8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Type III restriction-modification system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9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criptional regulator lysR family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597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5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5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62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acid phosphat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84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cription regulator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9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698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e dehydrogenase</w:t>
              <w:tab/>
              <w:t>fdh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16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1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ification methylase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33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41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ormate dehydrogenase</w:t>
              <w:tab/>
              <w:t>fdh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55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succinate-semialdehyde dehydrogenase, fragmen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59c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, oxidase-like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1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79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TT1788</w:t>
            </w:r>
          </w:p>
        </w:tc>
        <w:tc>
          <w:tcPr>
            <w:tcW w:w="7380" w:type="dxa"/>
            <w:tcBorders/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eudogene of iciA, chromosome initiation inhibitor</w:t>
            </w:r>
          </w:p>
        </w:tc>
      </w:tr>
    </w:tbl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l Table 1f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Signaling and Secretion Systems</w:t>
      </w:r>
    </w:p>
    <w:tbl>
      <w:tblPr>
        <w:tblW w:w="8132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5"/>
        <w:gridCol w:w="7037"/>
      </w:tblGrid>
      <w:tr>
        <w:trPr>
          <w:trHeight w:val="261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tact genes of  Two Component  Systems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Francisella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094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 histidine kinase qseC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557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 pmrA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37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 C chain kdpC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40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 F chain kdpF</w:t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srupted Two Component  Systems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Francisella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543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response regulator vicR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544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ensor histidine kinase vicK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39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 A chain kdpA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38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 B chain kdpB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36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component sensor protein kdp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35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y protein kdpE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hi_0794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histidine kinase ntrY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hi_0797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response regulator receiver protein ntrX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act potential substrates for TAT secretion pathway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702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kinase udk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19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50S ribosomal protein L35 rmpI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955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reductase Gor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979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nacid permease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606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septum sitendetermining protein min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633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er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640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oprotectant transporter proP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rupted potential substrates for TAT secretion pathway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361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er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723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dehydrogenase/reductase family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775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facilitator superfamily (MFS) transport protein bcr2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032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membrane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510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amino acid transporter, HAAAP family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srupted genes in predicted secretion systems 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1SS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740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ganic solvent tolerence protein ostA2 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2SS</w:t>
            </w:r>
          </w:p>
        </w:tc>
        <w:tc>
          <w:tcPr>
            <w:tcW w:w="70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088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V pili nucleotide-binding protein pilT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683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V pili leader peptidase and methylase pil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61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ype IV pili fiber block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88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IV pili fiber building block protein 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89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IV pili fiber building block protein 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90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pe IV pili fiber building block protein 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6SS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rancisell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athogenicity Islan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48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60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 pdpD</w:t>
            </w:r>
          </w:p>
        </w:tc>
      </w:tr>
      <w:tr>
        <w:trPr>
          <w:trHeight w:val="261" w:hRule="atLeast"/>
        </w:trPr>
        <w:tc>
          <w:tcPr>
            <w:tcW w:w="81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act genes in predicted secretion systems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6SS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rancisell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Pathogenicity Islan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44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dpA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45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 pdpB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46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47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49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50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1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52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3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54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 pdpC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5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ypothetical protein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FTT1356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acellular growth locus, subunit D iglD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7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acellular growth locus, subunit C iglC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8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acellular growth locus, subunit B iglB</w:t>
            </w:r>
          </w:p>
        </w:tc>
      </w:tr>
      <w:tr>
        <w:trPr>
          <w:trHeight w:val="261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359c</w:t>
            </w:r>
          </w:p>
        </w:tc>
        <w:tc>
          <w:tcPr>
            <w:tcW w:w="70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acellular growth locus, subunit A igl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it-IT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it-IT"/>
        </w:rPr>
        <w:t xml:space="preserve">Supplemental Table 1g Gene Fusions in </w:t>
      </w:r>
      <w:r>
        <w:rPr>
          <w:rFonts w:cs="Arial" w:ascii="Arial" w:hAnsi="Arial"/>
          <w:b/>
          <w:i/>
          <w:sz w:val="20"/>
          <w:szCs w:val="20"/>
          <w:lang w:val="it-IT"/>
        </w:rPr>
        <w:t>Francisella</w:t>
      </w:r>
      <w:r>
        <w:rPr>
          <w:rFonts w:cs="Arial" w:ascii="Arial" w:hAnsi="Arial"/>
          <w:b/>
          <w:sz w:val="20"/>
          <w:szCs w:val="20"/>
          <w:lang w:val="it-IT"/>
        </w:rPr>
        <w:t xml:space="preserve"> Genom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it-IT"/>
        </w:rPr>
      </w:pPr>
      <w:r>
        <w:rPr>
          <w:rFonts w:cs="Arial" w:ascii="Arial" w:hAnsi="Arial"/>
          <w:b/>
          <w:sz w:val="20"/>
          <w:szCs w:val="20"/>
          <w:lang w:val="it-IT"/>
        </w:rPr>
      </w:r>
    </w:p>
    <w:tbl>
      <w:tblPr>
        <w:tblW w:w="651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6"/>
        <w:gridCol w:w="1606"/>
        <w:gridCol w:w="3627"/>
      </w:tblGrid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huS4</w:t>
            </w:r>
          </w:p>
        </w:tc>
        <w:tc>
          <w:tcPr>
            <w:tcW w:w="160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SU18/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Y96-3418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scription (Schu S4 Ref)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0125 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H_1592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ppD, 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peptide/opine/nickel uptake transporter (PepT) family protein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126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pF, peptide/opine/nickel uptake transporter (PepT) family protein</w:t>
            </w:r>
          </w:p>
        </w:tc>
      </w:tr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520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H_0955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521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522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, M subunit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523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, DNA specificity subunit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43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H_0335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-methylthiotransferase MiaB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844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-chain alcohol dehydrogenase</w:t>
            </w:r>
          </w:p>
        </w:tc>
      </w:tr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194c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W_1242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195c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48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437c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H_0624</w:t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41" w:hRule="atLeast"/>
        </w:trPr>
        <w:tc>
          <w:tcPr>
            <w:tcW w:w="1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438c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l Table 1h Gene Splits in </w:t>
      </w:r>
      <w:r>
        <w:rPr>
          <w:rFonts w:cs="Arial" w:ascii="Arial" w:hAnsi="Arial"/>
          <w:b/>
          <w:i/>
          <w:sz w:val="20"/>
          <w:szCs w:val="20"/>
        </w:rPr>
        <w:t>Francisella</w:t>
      </w:r>
      <w:r>
        <w:rPr/>
        <w:t xml:space="preserve"> Genomes</w:t>
      </w:r>
    </w:p>
    <w:tbl>
      <w:tblPr>
        <w:tblW w:w="6483" w:type="dxa"/>
        <w:jc w:val="left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5"/>
        <w:gridCol w:w="1440"/>
        <w:gridCol w:w="3948"/>
      </w:tblGrid>
      <w:tr>
        <w:trPr>
          <w:trHeight w:val="23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112 ref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HU_S4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U18 ref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N_0067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T02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T0227c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086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225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246c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te:H+ symporter (MHS) family protein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094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0217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691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 lysR family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115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1670c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43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+/H+ antiporter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127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0005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55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semialdehyde dehydrogenase (NAD(P)+ dependent) gabD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148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017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272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membrane protein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N_0176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H_1817 FTH_1848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ermease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N_0465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H_0393 FTH_0434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sua5/ycio/yrdC family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N_0531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H_0506 FTH_1572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/rRNA methyltransferase yjfH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0681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TT0778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480c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/phosphotransferase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N_1719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698c FTT1741c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dehydrogenase fdh</w:t>
            </w:r>
          </w:p>
        </w:tc>
      </w:tr>
      <w:tr>
        <w:trPr>
          <w:trHeight w:val="469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TH_1788</w:t>
            </w:r>
          </w:p>
        </w:tc>
        <w:tc>
          <w:tcPr>
            <w:tcW w:w="144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00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1719c</w:t>
            </w:r>
          </w:p>
        </w:tc>
        <w:tc>
          <w:tcPr>
            <w:tcW w:w="394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NA modification methyltransferase *pseudogene in OSU18 pseudogen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-Roman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-Roman;Times" w:hAnsi="Times-Roman;Times" w:eastAsia="Times New Roman" w:cs="Times-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ssauthor">
    <w:name w:val="css_autho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rChar4">
    <w:name w:val=" Char Char4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harChar3">
    <w:name w:val=" Char Char3"/>
    <w:basedOn w:val="DefaultParagraphFont"/>
    <w:qFormat/>
    <w:rPr>
      <w:rFonts w:ascii="Tahoma" w:hAnsi="Tahoma" w:cs="Tahoma"/>
      <w:shd w:fill="000080" w:val="clear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">
    <w:name w:val="a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4:11:00Z</dcterms:created>
  <dc:creator>Qiandong Zeng</dc:creator>
  <dc:description/>
  <cp:keywords/>
  <dc:language>en-US</dc:language>
  <cp:lastModifiedBy>Property of</cp:lastModifiedBy>
  <cp:lastPrinted>2008-07-28T12:40:00Z</cp:lastPrinted>
  <dcterms:modified xsi:type="dcterms:W3CDTF">2009-03-03T14:11:00Z</dcterms:modified>
  <cp:revision>2</cp:revision>
  <dc:subject/>
  <dc:title>Francisella tularensis review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